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1DF" w:rsidRPr="00D629C4" w:rsidRDefault="00890B57" w:rsidP="007101DF">
      <w:pPr>
        <w:suppressLineNumbers/>
        <w:ind w:left="-1134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Supplementary File 2</w:t>
      </w:r>
      <w:r w:rsidR="007101DF" w:rsidRPr="00D629C4">
        <w:rPr>
          <w:rFonts w:ascii="Arial" w:hAnsi="Arial" w:cs="Arial"/>
          <w:b/>
          <w:lang w:val="en-GB"/>
        </w:rPr>
        <w:t>.</w:t>
      </w:r>
      <w:proofErr w:type="gramEnd"/>
      <w:r w:rsidR="007101DF" w:rsidRPr="00D629C4">
        <w:rPr>
          <w:rFonts w:ascii="Arial" w:hAnsi="Arial" w:cs="Arial"/>
          <w:lang w:val="en-GB"/>
        </w:rPr>
        <w:t xml:space="preserve"> Oligonucleotides</w:t>
      </w:r>
      <w:r w:rsidR="00D629C4" w:rsidRPr="00D629C4">
        <w:rPr>
          <w:rFonts w:ascii="Arial" w:hAnsi="Arial" w:cs="Arial"/>
          <w:lang w:val="en-GB"/>
        </w:rPr>
        <w:t xml:space="preserve"> </w:t>
      </w:r>
      <w:r w:rsidR="007101DF" w:rsidRPr="00D629C4">
        <w:rPr>
          <w:rFonts w:ascii="Arial" w:hAnsi="Arial" w:cs="Arial"/>
          <w:lang w:val="en-GB"/>
        </w:rPr>
        <w:t>and DNA fragments used in this study.</w:t>
      </w:r>
    </w:p>
    <w:p w:rsidR="007101DF" w:rsidRPr="00D629C4" w:rsidRDefault="007101DF" w:rsidP="007101DF">
      <w:pPr>
        <w:suppressLineNumbers/>
        <w:rPr>
          <w:rFonts w:ascii="Arial" w:hAnsi="Arial" w:cs="Arial"/>
          <w:lang w:val="en-GB"/>
        </w:rPr>
      </w:pPr>
    </w:p>
    <w:tbl>
      <w:tblPr>
        <w:tblStyle w:val="Tablaconcuadrcula"/>
        <w:tblW w:w="10893" w:type="dxa"/>
        <w:tblInd w:w="-1146" w:type="dxa"/>
        <w:tblLayout w:type="fixed"/>
        <w:tblLook w:val="04A0"/>
      </w:tblPr>
      <w:tblGrid>
        <w:gridCol w:w="2417"/>
        <w:gridCol w:w="5783"/>
        <w:gridCol w:w="2693"/>
      </w:tblGrid>
      <w:tr w:rsidR="007101DF" w:rsidRPr="00D629C4" w:rsidTr="007B6248">
        <w:tc>
          <w:tcPr>
            <w:tcW w:w="2417" w:type="dxa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b/>
              </w:rPr>
            </w:pPr>
            <w:r w:rsidRPr="00D629C4">
              <w:rPr>
                <w:rFonts w:ascii="Arial" w:hAnsi="Arial" w:cs="Arial"/>
                <w:b/>
              </w:rPr>
              <w:t>OLIGONUCLEOTIDE</w:t>
            </w:r>
          </w:p>
        </w:tc>
        <w:tc>
          <w:tcPr>
            <w:tcW w:w="5783" w:type="dxa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b/>
              </w:rPr>
            </w:pPr>
            <w:r w:rsidRPr="00D629C4">
              <w:rPr>
                <w:rFonts w:ascii="Arial" w:hAnsi="Arial" w:cs="Arial"/>
                <w:b/>
              </w:rPr>
              <w:t>SEQUENCE 5’-3’</w:t>
            </w:r>
          </w:p>
        </w:tc>
        <w:tc>
          <w:tcPr>
            <w:tcW w:w="2693" w:type="dxa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b/>
              </w:rPr>
            </w:pPr>
            <w:r w:rsidRPr="00D629C4">
              <w:rPr>
                <w:rFonts w:ascii="Arial" w:hAnsi="Arial" w:cs="Arial"/>
                <w:b/>
              </w:rPr>
              <w:t>Use</w:t>
            </w:r>
          </w:p>
        </w:tc>
      </w:tr>
      <w:tr w:rsidR="007101DF" w:rsidRPr="00D629C4" w:rsidTr="007B6248">
        <w:tc>
          <w:tcPr>
            <w:tcW w:w="2417" w:type="dxa"/>
            <w:vAlign w:val="center"/>
          </w:tcPr>
          <w:p w:rsidR="007101DF" w:rsidRPr="007532EA" w:rsidRDefault="007101DF" w:rsidP="007101DF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</w:t>
            </w:r>
            <w:r w:rsidR="005A4D45" w:rsidRPr="007532EA">
              <w:rPr>
                <w:rFonts w:ascii="Arial" w:hAnsi="Arial" w:cs="Arial"/>
                <w:bCs/>
                <w:sz w:val="21"/>
                <w:szCs w:val="21"/>
              </w:rPr>
              <w:t>l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>c1D-FWD</w:t>
            </w:r>
          </w:p>
        </w:tc>
        <w:tc>
          <w:tcPr>
            <w:tcW w:w="5783" w:type="dxa"/>
            <w:vAlign w:val="center"/>
          </w:tcPr>
          <w:p w:rsidR="007101DF" w:rsidRPr="007532EA" w:rsidRDefault="00C876C9" w:rsidP="007101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AGTTTTTTTCATTTCTTAATTCTTCCGTACTTTACTTTACAGCATAACTATATCTTATTTGATCATTTGCTCTGTTAACG CGGATCCCCGGGTTAATTAA</w:t>
            </w:r>
          </w:p>
        </w:tc>
        <w:tc>
          <w:tcPr>
            <w:tcW w:w="2693" w:type="dxa"/>
            <w:vAlign w:val="center"/>
          </w:tcPr>
          <w:p w:rsidR="007101DF" w:rsidRPr="007532EA" w:rsidRDefault="007101DF" w:rsidP="007101DF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r</w:t>
            </w:r>
            <w:r w:rsidR="005A4D45" w:rsidRPr="007532EA">
              <w:rPr>
                <w:rFonts w:ascii="Arial" w:hAnsi="Arial" w:cs="Arial"/>
                <w:i/>
                <w:sz w:val="21"/>
                <w:szCs w:val="21"/>
              </w:rPr>
              <w:t>lc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>1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r w:rsidRPr="007532EA">
              <w:rPr>
                <w:rFonts w:ascii="Arial" w:hAnsi="Arial" w:cs="Arial"/>
                <w:sz w:val="21"/>
                <w:szCs w:val="21"/>
              </w:rPr>
              <w:t>deletion</w:t>
            </w:r>
          </w:p>
        </w:tc>
      </w:tr>
      <w:tr w:rsidR="007101DF" w:rsidRPr="00D629C4" w:rsidTr="007B6248">
        <w:tc>
          <w:tcPr>
            <w:tcW w:w="2417" w:type="dxa"/>
            <w:vAlign w:val="center"/>
          </w:tcPr>
          <w:p w:rsidR="007101DF" w:rsidRPr="007532EA" w:rsidRDefault="007101DF" w:rsidP="007101DF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</w:t>
            </w:r>
            <w:r w:rsidR="005A4D45" w:rsidRPr="007532EA">
              <w:rPr>
                <w:rFonts w:ascii="Arial" w:hAnsi="Arial" w:cs="Arial"/>
                <w:bCs/>
                <w:sz w:val="21"/>
                <w:szCs w:val="21"/>
              </w:rPr>
              <w:t>lc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>1D-REV</w:t>
            </w:r>
          </w:p>
        </w:tc>
        <w:tc>
          <w:tcPr>
            <w:tcW w:w="5783" w:type="dxa"/>
            <w:vAlign w:val="center"/>
          </w:tcPr>
          <w:p w:rsidR="007101DF" w:rsidRPr="007532EA" w:rsidRDefault="00C876C9" w:rsidP="007101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TTCGTCTAAGGGAAATGGCTCAGGTTAAAAAGATAAAGTATTAGAGGGAAGAATGTGAAACATATCTGGCTGCTCTTAACGAATTCGAGCTCGTTTAAAC</w:t>
            </w:r>
          </w:p>
        </w:tc>
        <w:tc>
          <w:tcPr>
            <w:tcW w:w="2693" w:type="dxa"/>
            <w:vAlign w:val="center"/>
          </w:tcPr>
          <w:p w:rsidR="007101DF" w:rsidRPr="007532EA" w:rsidRDefault="007101DF" w:rsidP="007101DF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r</w:t>
            </w:r>
            <w:r w:rsidR="005A4D45" w:rsidRPr="007532EA">
              <w:rPr>
                <w:rFonts w:ascii="Arial" w:hAnsi="Arial" w:cs="Arial"/>
                <w:i/>
                <w:sz w:val="21"/>
                <w:szCs w:val="21"/>
              </w:rPr>
              <w:t>lc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>1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r w:rsidRPr="007532EA">
              <w:rPr>
                <w:rFonts w:ascii="Arial" w:hAnsi="Arial" w:cs="Arial"/>
                <w:sz w:val="21"/>
                <w:szCs w:val="21"/>
              </w:rPr>
              <w:t>deletion</w:t>
            </w:r>
          </w:p>
        </w:tc>
      </w:tr>
      <w:tr w:rsidR="007101DF" w:rsidRPr="00D629C4" w:rsidTr="007B6248">
        <w:tc>
          <w:tcPr>
            <w:tcW w:w="2417" w:type="dxa"/>
            <w:vAlign w:val="center"/>
          </w:tcPr>
          <w:p w:rsidR="007101DF" w:rsidRPr="007532EA" w:rsidRDefault="007101DF" w:rsidP="007101DF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</w:t>
            </w:r>
            <w:r w:rsidR="005A4D45" w:rsidRPr="007532EA">
              <w:rPr>
                <w:rFonts w:ascii="Arial" w:hAnsi="Arial" w:cs="Arial"/>
                <w:bCs/>
                <w:sz w:val="21"/>
                <w:szCs w:val="21"/>
              </w:rPr>
              <w:t>lc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>1D-COMP FWD</w:t>
            </w:r>
          </w:p>
        </w:tc>
        <w:tc>
          <w:tcPr>
            <w:tcW w:w="5783" w:type="dxa"/>
            <w:vAlign w:val="center"/>
          </w:tcPr>
          <w:p w:rsidR="007101DF" w:rsidRPr="007532EA" w:rsidRDefault="00C876C9" w:rsidP="00C876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1"/>
                <w:szCs w:val="21"/>
                <w:lang w:val="es-ES"/>
              </w:rPr>
            </w:pPr>
            <w:r w:rsidRPr="007532EA">
              <w:rPr>
                <w:rFonts w:ascii="Arial" w:hAnsi="Arial" w:cs="Arial"/>
                <w:sz w:val="21"/>
                <w:szCs w:val="21"/>
                <w:lang w:val="es-ES"/>
              </w:rPr>
              <w:t>ATCCTCGCCTTACGGTGTATAA</w:t>
            </w:r>
          </w:p>
        </w:tc>
        <w:tc>
          <w:tcPr>
            <w:tcW w:w="2693" w:type="dxa"/>
            <w:vAlign w:val="center"/>
          </w:tcPr>
          <w:p w:rsidR="007101DF" w:rsidRPr="007532EA" w:rsidRDefault="007101DF" w:rsidP="007101DF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 xml:space="preserve">Confirmation of 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>r</w:t>
            </w:r>
            <w:r w:rsidR="005A4D45" w:rsidRPr="007532EA">
              <w:rPr>
                <w:rFonts w:ascii="Arial" w:hAnsi="Arial" w:cs="Arial"/>
                <w:i/>
                <w:sz w:val="21"/>
                <w:szCs w:val="21"/>
              </w:rPr>
              <w:t>lc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>1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</w:t>
            </w:r>
            <w:r w:rsidRPr="007532EA">
              <w:rPr>
                <w:rFonts w:ascii="Arial" w:hAnsi="Arial" w:cs="Arial"/>
                <w:sz w:val="21"/>
                <w:szCs w:val="21"/>
              </w:rPr>
              <w:t>deletion</w:t>
            </w:r>
          </w:p>
        </w:tc>
      </w:tr>
      <w:tr w:rsidR="007101DF" w:rsidRPr="00D629C4" w:rsidTr="007B6248">
        <w:tc>
          <w:tcPr>
            <w:tcW w:w="2417" w:type="dxa"/>
            <w:vAlign w:val="center"/>
          </w:tcPr>
          <w:p w:rsidR="007101DF" w:rsidRPr="007532EA" w:rsidRDefault="007101DF" w:rsidP="007101DF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>KAN-COMP-R</w:t>
            </w:r>
          </w:p>
        </w:tc>
        <w:tc>
          <w:tcPr>
            <w:tcW w:w="5783" w:type="dxa"/>
            <w:vAlign w:val="center"/>
          </w:tcPr>
          <w:p w:rsidR="007101DF" w:rsidRPr="007532EA" w:rsidRDefault="00F954F2" w:rsidP="007101DF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GATGTGAGAACTGTATCCTAGCAAG</w:t>
            </w:r>
          </w:p>
        </w:tc>
        <w:tc>
          <w:tcPr>
            <w:tcW w:w="2693" w:type="dxa"/>
            <w:vAlign w:val="center"/>
          </w:tcPr>
          <w:p w:rsidR="007101DF" w:rsidRPr="007532EA" w:rsidRDefault="007101DF" w:rsidP="007101DF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>Common oligonucleotide for confirmation of</w:t>
            </w:r>
            <w:r w:rsidRPr="007532EA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</w:t>
            </w:r>
            <w:r w:rsidRPr="007532EA">
              <w:rPr>
                <w:rFonts w:ascii="Arial" w:hAnsi="Arial" w:cs="Arial"/>
                <w:sz w:val="21"/>
                <w:szCs w:val="21"/>
              </w:rPr>
              <w:t>gene tagging</w:t>
            </w:r>
          </w:p>
        </w:tc>
      </w:tr>
      <w:tr w:rsidR="007101DF" w:rsidRPr="00D629C4" w:rsidTr="007B6248">
        <w:tc>
          <w:tcPr>
            <w:tcW w:w="2417" w:type="dxa"/>
            <w:vAlign w:val="center"/>
          </w:tcPr>
          <w:p w:rsidR="007101DF" w:rsidRPr="007532EA" w:rsidRDefault="007101DF" w:rsidP="007101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222222"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color w:val="222222"/>
                <w:sz w:val="21"/>
                <w:szCs w:val="21"/>
              </w:rPr>
              <w:t>R</w:t>
            </w:r>
            <w:r w:rsidR="005A4D45" w:rsidRPr="007532EA">
              <w:rPr>
                <w:rFonts w:ascii="Arial" w:hAnsi="Arial" w:cs="Arial"/>
                <w:bCs/>
                <w:color w:val="222222"/>
                <w:sz w:val="21"/>
                <w:szCs w:val="21"/>
              </w:rPr>
              <w:t>lc</w:t>
            </w:r>
            <w:r w:rsidRPr="007532EA">
              <w:rPr>
                <w:rFonts w:ascii="Arial" w:hAnsi="Arial" w:cs="Arial"/>
                <w:bCs/>
                <w:color w:val="222222"/>
                <w:sz w:val="21"/>
                <w:szCs w:val="21"/>
              </w:rPr>
              <w:t>1-Seq1</w:t>
            </w:r>
            <w:r w:rsidR="00F954F2" w:rsidRPr="007532EA">
              <w:rPr>
                <w:rFonts w:ascii="Arial" w:hAnsi="Arial" w:cs="Arial"/>
                <w:bCs/>
                <w:color w:val="222222"/>
                <w:sz w:val="21"/>
                <w:szCs w:val="21"/>
              </w:rPr>
              <w:t>-FWD</w:t>
            </w:r>
          </w:p>
        </w:tc>
        <w:tc>
          <w:tcPr>
            <w:tcW w:w="5783" w:type="dxa"/>
            <w:vAlign w:val="center"/>
          </w:tcPr>
          <w:p w:rsidR="007101DF" w:rsidRPr="007532EA" w:rsidRDefault="001B0E66" w:rsidP="007101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CTGAGACTTACCAAGAGCTTGAATATC</w:t>
            </w:r>
          </w:p>
        </w:tc>
        <w:tc>
          <w:tcPr>
            <w:tcW w:w="2693" w:type="dxa"/>
            <w:vAlign w:val="center"/>
          </w:tcPr>
          <w:p w:rsidR="007101DF" w:rsidRPr="007532EA" w:rsidRDefault="007101DF" w:rsidP="007101DF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i/>
                <w:iCs/>
                <w:sz w:val="21"/>
                <w:szCs w:val="21"/>
              </w:rPr>
              <w:t>r</w:t>
            </w:r>
            <w:r w:rsidR="005A4D45" w:rsidRPr="007532EA">
              <w:rPr>
                <w:rFonts w:ascii="Arial" w:hAnsi="Arial" w:cs="Arial"/>
                <w:bCs/>
                <w:i/>
                <w:iCs/>
                <w:sz w:val="21"/>
                <w:szCs w:val="21"/>
              </w:rPr>
              <w:t>lc</w:t>
            </w:r>
            <w:r w:rsidRPr="007532EA">
              <w:rPr>
                <w:rFonts w:ascii="Arial" w:hAnsi="Arial" w:cs="Arial"/>
                <w:bCs/>
                <w:i/>
                <w:iCs/>
                <w:sz w:val="21"/>
                <w:szCs w:val="21"/>
              </w:rPr>
              <w:t>1</w:t>
            </w:r>
            <w:r w:rsidRPr="007532EA">
              <w:rPr>
                <w:rFonts w:ascii="Arial" w:hAnsi="Arial" w:cs="Arial"/>
                <w:bCs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 xml:space="preserve"> sequencing</w:t>
            </w:r>
          </w:p>
        </w:tc>
      </w:tr>
      <w:tr w:rsidR="007101DF" w:rsidRPr="00D629C4" w:rsidTr="007B6248">
        <w:tc>
          <w:tcPr>
            <w:tcW w:w="2417" w:type="dxa"/>
            <w:vAlign w:val="center"/>
          </w:tcPr>
          <w:p w:rsidR="007101DF" w:rsidRPr="007532EA" w:rsidRDefault="007101DF" w:rsidP="007101DF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</w:t>
            </w:r>
            <w:r w:rsidR="005A4D45" w:rsidRPr="007532EA">
              <w:rPr>
                <w:rFonts w:ascii="Arial" w:hAnsi="Arial" w:cs="Arial"/>
                <w:bCs/>
                <w:sz w:val="21"/>
                <w:szCs w:val="21"/>
              </w:rPr>
              <w:t>lc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>1-</w:t>
            </w:r>
            <w:r w:rsidR="005A4D45" w:rsidRPr="007532EA">
              <w:rPr>
                <w:rFonts w:ascii="Arial" w:hAnsi="Arial" w:cs="Arial"/>
                <w:bCs/>
                <w:sz w:val="21"/>
                <w:szCs w:val="21"/>
              </w:rPr>
              <w:t>S35A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>-FWD</w:t>
            </w:r>
          </w:p>
        </w:tc>
        <w:tc>
          <w:tcPr>
            <w:tcW w:w="5783" w:type="dxa"/>
            <w:vAlign w:val="center"/>
          </w:tcPr>
          <w:p w:rsidR="007101DF" w:rsidRPr="007532EA" w:rsidRDefault="004A6AE7" w:rsidP="007101DF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T TCT CAA AGA GTT GCT GCC CAA GCC GCT AAA CGA GCA</w:t>
            </w:r>
            <w:r w:rsidRPr="007532EA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GCT TCT</w:t>
            </w:r>
            <w:r w:rsidRPr="007532EA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GGT GCA TTT GCG</w:t>
            </w:r>
            <w:r w:rsidRPr="007532EA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CAA CTT ACT TCT TCC CAA ATT CAA G</w:t>
            </w:r>
          </w:p>
        </w:tc>
        <w:tc>
          <w:tcPr>
            <w:tcW w:w="2693" w:type="dxa"/>
            <w:vAlign w:val="center"/>
          </w:tcPr>
          <w:p w:rsidR="007101DF" w:rsidRPr="007532EA" w:rsidRDefault="007101DF" w:rsidP="007101DF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</w:t>
            </w:r>
            <w:r w:rsidR="005A4D45" w:rsidRPr="007532EA">
              <w:rPr>
                <w:rFonts w:ascii="Arial" w:hAnsi="Arial" w:cs="Arial"/>
                <w:bCs/>
                <w:sz w:val="21"/>
                <w:szCs w:val="21"/>
              </w:rPr>
              <w:t>lc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 xml:space="preserve">1 </w:t>
            </w:r>
            <w:r w:rsidR="005A4D45" w:rsidRPr="007532EA">
              <w:rPr>
                <w:rFonts w:ascii="Arial" w:hAnsi="Arial" w:cs="Arial"/>
                <w:bCs/>
                <w:sz w:val="21"/>
                <w:szCs w:val="21"/>
              </w:rPr>
              <w:t>serine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>-</w:t>
            </w:r>
            <w:r w:rsidR="005A4D45" w:rsidRPr="007532EA">
              <w:rPr>
                <w:rFonts w:ascii="Arial" w:hAnsi="Arial" w:cs="Arial"/>
                <w:bCs/>
                <w:sz w:val="21"/>
                <w:szCs w:val="21"/>
              </w:rPr>
              <w:t>35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 xml:space="preserve"> replaced by alanine (site-directed mutagenesis)</w:t>
            </w:r>
          </w:p>
        </w:tc>
      </w:tr>
      <w:tr w:rsidR="007101DF" w:rsidRPr="00D629C4" w:rsidTr="007B6248">
        <w:tc>
          <w:tcPr>
            <w:tcW w:w="2417" w:type="dxa"/>
            <w:vAlign w:val="center"/>
          </w:tcPr>
          <w:p w:rsidR="007101DF" w:rsidRPr="007532EA" w:rsidRDefault="007101DF" w:rsidP="007101DF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</w:t>
            </w:r>
            <w:r w:rsidR="005A4D45" w:rsidRPr="007532EA">
              <w:rPr>
                <w:rFonts w:ascii="Arial" w:hAnsi="Arial" w:cs="Arial"/>
                <w:bCs/>
                <w:sz w:val="21"/>
                <w:szCs w:val="21"/>
              </w:rPr>
              <w:t>lc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>1-</w:t>
            </w:r>
            <w:r w:rsidR="005A4D45" w:rsidRPr="007532EA">
              <w:rPr>
                <w:rFonts w:ascii="Arial" w:hAnsi="Arial" w:cs="Arial"/>
                <w:bCs/>
                <w:sz w:val="21"/>
                <w:szCs w:val="21"/>
              </w:rPr>
              <w:t>S35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>A-</w:t>
            </w:r>
            <w:r w:rsidRPr="007532EA">
              <w:rPr>
                <w:rFonts w:ascii="Arial" w:hAnsi="Arial" w:cs="Arial"/>
                <w:sz w:val="21"/>
                <w:szCs w:val="21"/>
              </w:rPr>
              <w:t>REV</w:t>
            </w:r>
          </w:p>
        </w:tc>
        <w:tc>
          <w:tcPr>
            <w:tcW w:w="5783" w:type="dxa"/>
            <w:vAlign w:val="center"/>
          </w:tcPr>
          <w:p w:rsidR="007101DF" w:rsidRPr="007532EA" w:rsidRDefault="004A6AE7" w:rsidP="007101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>CTTGAATTTGGGAAGAAGTAAGTTGCGCAAATGCACCAGAAGCTGCTCGTTTAGCGGCTTGGGCAGCAACTCTTTGAGAA</w:t>
            </w:r>
          </w:p>
        </w:tc>
        <w:tc>
          <w:tcPr>
            <w:tcW w:w="2693" w:type="dxa"/>
            <w:vAlign w:val="center"/>
          </w:tcPr>
          <w:p w:rsidR="007101DF" w:rsidRPr="007532EA" w:rsidRDefault="007101DF" w:rsidP="007101DF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</w:t>
            </w:r>
            <w:r w:rsidR="005A4D45" w:rsidRPr="007532EA">
              <w:rPr>
                <w:rFonts w:ascii="Arial" w:hAnsi="Arial" w:cs="Arial"/>
                <w:bCs/>
                <w:sz w:val="21"/>
                <w:szCs w:val="21"/>
              </w:rPr>
              <w:t>lc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 xml:space="preserve">1 </w:t>
            </w:r>
            <w:r w:rsidR="005A4D45" w:rsidRPr="007532EA">
              <w:rPr>
                <w:rFonts w:ascii="Arial" w:hAnsi="Arial" w:cs="Arial"/>
                <w:bCs/>
                <w:sz w:val="21"/>
                <w:szCs w:val="21"/>
              </w:rPr>
              <w:t>serine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>-</w:t>
            </w:r>
            <w:r w:rsidR="005A4D45" w:rsidRPr="007532EA">
              <w:rPr>
                <w:rFonts w:ascii="Arial" w:hAnsi="Arial" w:cs="Arial"/>
                <w:bCs/>
                <w:sz w:val="21"/>
                <w:szCs w:val="21"/>
              </w:rPr>
              <w:t>35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 xml:space="preserve"> replaced by alanine (site-directed mutagenesis)</w:t>
            </w:r>
          </w:p>
        </w:tc>
      </w:tr>
      <w:tr w:rsidR="005A4D45" w:rsidRPr="00D629C4" w:rsidTr="007B6248">
        <w:tc>
          <w:tcPr>
            <w:tcW w:w="2417" w:type="dxa"/>
            <w:vAlign w:val="center"/>
          </w:tcPr>
          <w:p w:rsidR="005A4D45" w:rsidRPr="007532EA" w:rsidRDefault="005A4D45" w:rsidP="005A4D45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lc1-S36A-FWD</w:t>
            </w:r>
          </w:p>
        </w:tc>
        <w:tc>
          <w:tcPr>
            <w:tcW w:w="5783" w:type="dxa"/>
            <w:vAlign w:val="center"/>
          </w:tcPr>
          <w:p w:rsidR="005A4D45" w:rsidRPr="007532EA" w:rsidRDefault="004A6AE7" w:rsidP="005A4D45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T TCT CAA AGA GTT GCT GCC CAA GCC GCT AAA CGA GCA</w:t>
            </w:r>
            <w:r w:rsidRPr="007532EA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TCT GCT</w:t>
            </w:r>
            <w:r w:rsidRPr="007532EA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GGT GCA TTT GCG</w:t>
            </w:r>
            <w:r w:rsidRPr="007532EA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CAA CTT ACT TCT TCC CAA ATT CAA G</w:t>
            </w:r>
          </w:p>
        </w:tc>
        <w:tc>
          <w:tcPr>
            <w:tcW w:w="2693" w:type="dxa"/>
            <w:vAlign w:val="center"/>
          </w:tcPr>
          <w:p w:rsidR="005A4D45" w:rsidRPr="007532EA" w:rsidRDefault="005A4D45" w:rsidP="005A4D45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lc1 serine-36 replaced by alanine (site-directed mutagenesis)</w:t>
            </w:r>
          </w:p>
        </w:tc>
      </w:tr>
      <w:tr w:rsidR="005A4D45" w:rsidRPr="00D629C4" w:rsidTr="007B6248">
        <w:tc>
          <w:tcPr>
            <w:tcW w:w="2417" w:type="dxa"/>
            <w:vAlign w:val="center"/>
          </w:tcPr>
          <w:p w:rsidR="005A4D45" w:rsidRPr="007532EA" w:rsidRDefault="005A4D45" w:rsidP="005A4D45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lc1-S36A-</w:t>
            </w:r>
            <w:r w:rsidRPr="007532EA">
              <w:rPr>
                <w:rFonts w:ascii="Arial" w:hAnsi="Arial" w:cs="Arial"/>
                <w:sz w:val="21"/>
                <w:szCs w:val="21"/>
              </w:rPr>
              <w:t>REV</w:t>
            </w:r>
          </w:p>
        </w:tc>
        <w:tc>
          <w:tcPr>
            <w:tcW w:w="5783" w:type="dxa"/>
            <w:vAlign w:val="center"/>
          </w:tcPr>
          <w:p w:rsidR="005A4D45" w:rsidRPr="007532EA" w:rsidRDefault="004A6AE7" w:rsidP="005A4D45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>CTTGAATTTGGGAAGAAGTAAGTTGCGCAAATGCACCAGCAGATGCTCGTTTAGCGGCTTGGGCAGCAACTCTTTGAGAA</w:t>
            </w:r>
          </w:p>
        </w:tc>
        <w:tc>
          <w:tcPr>
            <w:tcW w:w="2693" w:type="dxa"/>
            <w:vAlign w:val="center"/>
          </w:tcPr>
          <w:p w:rsidR="005A4D45" w:rsidRPr="007532EA" w:rsidRDefault="005A4D45" w:rsidP="005A4D45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lc1 serine-36 replaced by alanine (site-directed mutagenesis)</w:t>
            </w:r>
          </w:p>
        </w:tc>
      </w:tr>
      <w:tr w:rsidR="004A6AE7" w:rsidRPr="00D629C4" w:rsidTr="007B6248">
        <w:tc>
          <w:tcPr>
            <w:tcW w:w="2417" w:type="dxa"/>
            <w:vAlign w:val="center"/>
          </w:tcPr>
          <w:p w:rsidR="004A6AE7" w:rsidRPr="007532EA" w:rsidRDefault="004A6AE7" w:rsidP="005A4D45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lc1-S35AS36A-FWD</w:t>
            </w:r>
          </w:p>
        </w:tc>
        <w:tc>
          <w:tcPr>
            <w:tcW w:w="5783" w:type="dxa"/>
            <w:vAlign w:val="center"/>
          </w:tcPr>
          <w:p w:rsidR="004A6AE7" w:rsidRPr="007532EA" w:rsidRDefault="004A6AE7" w:rsidP="005A4D45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T TCT CAA AGA GTT GCT GCC CAA GCC GCT AAA CGA GCA GCT GCT</w:t>
            </w:r>
            <w:r w:rsidRPr="007532EA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GGT GCA TTT GCG</w:t>
            </w:r>
            <w:r w:rsidRPr="007532EA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CAA CTT ACT TCT TCC CAA ATT CAA G</w:t>
            </w:r>
          </w:p>
        </w:tc>
        <w:tc>
          <w:tcPr>
            <w:tcW w:w="2693" w:type="dxa"/>
            <w:vAlign w:val="center"/>
          </w:tcPr>
          <w:p w:rsidR="004A6AE7" w:rsidRPr="007532EA" w:rsidRDefault="004A6AE7" w:rsidP="005A4D45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lc1 serine-35 and serine-36 replaced by alanine (site-directed mutagenesis)</w:t>
            </w:r>
          </w:p>
        </w:tc>
      </w:tr>
      <w:tr w:rsidR="004A6AE7" w:rsidRPr="00D629C4" w:rsidTr="007B6248">
        <w:tc>
          <w:tcPr>
            <w:tcW w:w="2417" w:type="dxa"/>
            <w:vAlign w:val="center"/>
          </w:tcPr>
          <w:p w:rsidR="004A6AE7" w:rsidRPr="007532EA" w:rsidRDefault="004A6AE7" w:rsidP="005A4D45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lc1-S35AS36A-REV</w:t>
            </w:r>
          </w:p>
        </w:tc>
        <w:tc>
          <w:tcPr>
            <w:tcW w:w="5783" w:type="dxa"/>
            <w:vAlign w:val="center"/>
          </w:tcPr>
          <w:p w:rsidR="004A6AE7" w:rsidRPr="007532EA" w:rsidRDefault="004A6AE7" w:rsidP="005A4D45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>CTTGAATTTGGGAAGAAGTAAGTTGCGCAAATGCACCAGCAGCTGCTCGTTTAGCGGCTTGGGCAGCAACTCTTTGAGAA</w:t>
            </w:r>
          </w:p>
        </w:tc>
        <w:tc>
          <w:tcPr>
            <w:tcW w:w="2693" w:type="dxa"/>
            <w:vAlign w:val="center"/>
          </w:tcPr>
          <w:p w:rsidR="004A6AE7" w:rsidRPr="007532EA" w:rsidRDefault="004A6AE7" w:rsidP="005A4D45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lc1 serine-35 and serine-36 replaced by alanine (site-directed mutagenesis)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lc1-S35D-FWD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T TCT CAA AGA GTT GCT GCC CAA GCC GCT AAA CGA GCA</w:t>
            </w:r>
            <w:r w:rsidRPr="007532EA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GAT TCT</w:t>
            </w:r>
            <w:r w:rsidRPr="007532EA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GGT GCA TTT GCG</w:t>
            </w:r>
            <w:r w:rsidRPr="007532EA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CAA CTT ACT TCT TCC CAA ATT CAA G</w:t>
            </w: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 xml:space="preserve">Rlc1 serine-35 replaced by aspartic </w:t>
            </w:r>
            <w:r w:rsidR="000D34C7">
              <w:rPr>
                <w:rFonts w:ascii="Arial" w:hAnsi="Arial" w:cs="Arial"/>
                <w:bCs/>
                <w:sz w:val="21"/>
                <w:szCs w:val="21"/>
              </w:rPr>
              <w:t xml:space="preserve">acid 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>(site-directed mutagenesis)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lc1-S35D-REV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>CTTGAATTTGGGAAGAAGTAAGTTGCGCAAATGCACCAGAATCTGCTCGTTTAGCGGCTTGGGCAGCAACTCTTTGAGAA</w:t>
            </w: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lc1 serine-35 replaced by aspartic</w:t>
            </w:r>
            <w:r w:rsidR="000D34C7">
              <w:rPr>
                <w:rFonts w:ascii="Arial" w:hAnsi="Arial" w:cs="Arial"/>
                <w:bCs/>
                <w:sz w:val="21"/>
                <w:szCs w:val="21"/>
              </w:rPr>
              <w:t xml:space="preserve"> acid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 xml:space="preserve"> (site-directed mutagenesis)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lc1-S35DS36D-FWD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T TCT CAA AGA GTT GCT GCC CAA GCC GCT AAA CGA GCA GAT GAT</w:t>
            </w:r>
            <w:r w:rsidRPr="007532EA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GGT GCA TTT GCG</w:t>
            </w:r>
            <w:r w:rsidRPr="007532EA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CAA CTT ACT TCT TCC CAA ATT CAA G</w:t>
            </w: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 xml:space="preserve">Rlc1 serine-35 and serine-36 replaced by aspartic </w:t>
            </w:r>
            <w:r w:rsidR="000D34C7">
              <w:rPr>
                <w:rFonts w:ascii="Arial" w:hAnsi="Arial" w:cs="Arial"/>
                <w:bCs/>
                <w:sz w:val="21"/>
                <w:szCs w:val="21"/>
              </w:rPr>
              <w:t xml:space="preserve">acid 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>(site-directed mutagenesis)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lc1-S35DS36D-REV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>CTTGAATTTGGGAAGAAGTAAGTTGCGCAAATGCACCATCATCTGCTCGTTTAGCGGCTTGGGCAGCAACTCTTTGAGAA</w:t>
            </w: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 xml:space="preserve">Rlc1 serine-35 and serine-36 replaced by aspartic </w:t>
            </w:r>
            <w:r w:rsidR="000D34C7">
              <w:rPr>
                <w:rFonts w:ascii="Arial" w:hAnsi="Arial" w:cs="Arial"/>
                <w:bCs/>
                <w:sz w:val="21"/>
                <w:szCs w:val="21"/>
              </w:rPr>
              <w:t xml:space="preserve">acid 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>(site-directed mutagenesis)</w:t>
            </w:r>
          </w:p>
        </w:tc>
      </w:tr>
      <w:tr w:rsidR="00913F37" w:rsidRPr="00D629C4" w:rsidTr="007B6248">
        <w:tc>
          <w:tcPr>
            <w:tcW w:w="2417" w:type="dxa"/>
          </w:tcPr>
          <w:p w:rsidR="00913F37" w:rsidRPr="007532EA" w:rsidRDefault="00913F37" w:rsidP="00913F3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lc1 (</w:t>
            </w:r>
            <w:proofErr w:type="spellStart"/>
            <w:r w:rsidRPr="007532EA">
              <w:rPr>
                <w:rFonts w:ascii="Arial" w:hAnsi="Arial" w:cs="Arial"/>
                <w:bCs/>
                <w:sz w:val="21"/>
                <w:szCs w:val="21"/>
              </w:rPr>
              <w:t>SmaI</w:t>
            </w:r>
            <w:proofErr w:type="spellEnd"/>
            <w:r w:rsidRPr="007532EA">
              <w:rPr>
                <w:rFonts w:ascii="Arial" w:hAnsi="Arial" w:cs="Arial"/>
                <w:bCs/>
                <w:sz w:val="21"/>
                <w:szCs w:val="21"/>
              </w:rPr>
              <w:t>)- FWD</w:t>
            </w:r>
          </w:p>
        </w:tc>
        <w:tc>
          <w:tcPr>
            <w:tcW w:w="5783" w:type="dxa"/>
          </w:tcPr>
          <w:p w:rsidR="00913F37" w:rsidRPr="007532EA" w:rsidRDefault="00913F37" w:rsidP="00913F3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>TAT ATC CCG GGA TGT TCT CTT CGA AGG AAA ATT CCT</w:t>
            </w:r>
          </w:p>
        </w:tc>
        <w:tc>
          <w:tcPr>
            <w:tcW w:w="2693" w:type="dxa"/>
          </w:tcPr>
          <w:p w:rsidR="00913F37" w:rsidRPr="007532EA" w:rsidRDefault="00913F37" w:rsidP="00913F3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rlc1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 xml:space="preserve"> </w:t>
            </w:r>
            <w:proofErr w:type="spellStart"/>
            <w:r w:rsidRPr="007532EA">
              <w:rPr>
                <w:rFonts w:ascii="Arial" w:hAnsi="Arial" w:cs="Arial"/>
                <w:bCs/>
                <w:sz w:val="21"/>
                <w:szCs w:val="21"/>
              </w:rPr>
              <w:t>clonning</w:t>
            </w:r>
            <w:proofErr w:type="spellEnd"/>
            <w:r w:rsidRPr="007532EA">
              <w:rPr>
                <w:rFonts w:ascii="Arial" w:hAnsi="Arial" w:cs="Arial"/>
                <w:bCs/>
                <w:sz w:val="21"/>
                <w:szCs w:val="21"/>
              </w:rPr>
              <w:t xml:space="preserve"> in pZ3Ev plasmid</w:t>
            </w:r>
          </w:p>
        </w:tc>
      </w:tr>
      <w:tr w:rsidR="00913F37" w:rsidRPr="00D629C4" w:rsidTr="007B6248">
        <w:tc>
          <w:tcPr>
            <w:tcW w:w="2417" w:type="dxa"/>
          </w:tcPr>
          <w:p w:rsidR="00913F37" w:rsidRPr="007532EA" w:rsidRDefault="00913F37" w:rsidP="00913F3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lc1-HA (</w:t>
            </w:r>
            <w:proofErr w:type="spellStart"/>
            <w:r w:rsidRPr="007532EA">
              <w:rPr>
                <w:rFonts w:ascii="Arial" w:hAnsi="Arial" w:cs="Arial"/>
                <w:bCs/>
                <w:sz w:val="21"/>
                <w:szCs w:val="21"/>
              </w:rPr>
              <w:t>SacII</w:t>
            </w:r>
            <w:proofErr w:type="spellEnd"/>
            <w:r w:rsidRPr="007532EA">
              <w:rPr>
                <w:rFonts w:ascii="Arial" w:hAnsi="Arial" w:cs="Arial"/>
                <w:bCs/>
                <w:sz w:val="21"/>
                <w:szCs w:val="21"/>
              </w:rPr>
              <w:t>)-REV</w:t>
            </w:r>
          </w:p>
        </w:tc>
        <w:tc>
          <w:tcPr>
            <w:tcW w:w="5783" w:type="dxa"/>
          </w:tcPr>
          <w:p w:rsidR="00913F37" w:rsidRPr="007532EA" w:rsidRDefault="00913F37" w:rsidP="00913F3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>TAT ATC CGC GGT CAT GCA TAG TCC GGG ACG TCA TAG GGA TAG CCA TTG CTA TCT TTT GAC CCA GCA</w:t>
            </w:r>
          </w:p>
        </w:tc>
        <w:tc>
          <w:tcPr>
            <w:tcW w:w="2693" w:type="dxa"/>
          </w:tcPr>
          <w:p w:rsidR="00913F37" w:rsidRPr="007532EA" w:rsidRDefault="00913F37" w:rsidP="00913F3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rlc1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proofErr w:type="spellStart"/>
            <w:r w:rsidRPr="007532EA">
              <w:rPr>
                <w:rFonts w:ascii="Arial" w:hAnsi="Arial" w:cs="Arial"/>
                <w:bCs/>
                <w:sz w:val="21"/>
                <w:szCs w:val="21"/>
              </w:rPr>
              <w:t>clonning</w:t>
            </w:r>
            <w:proofErr w:type="spellEnd"/>
            <w:r w:rsidRPr="007532EA">
              <w:rPr>
                <w:rFonts w:ascii="Arial" w:hAnsi="Arial" w:cs="Arial"/>
                <w:bCs/>
                <w:sz w:val="21"/>
                <w:szCs w:val="21"/>
              </w:rPr>
              <w:t xml:space="preserve"> in pZ3Ev plasmid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PromRlc1(</w:t>
            </w:r>
            <w:proofErr w:type="spellStart"/>
            <w:r w:rsidRPr="007532EA">
              <w:rPr>
                <w:rFonts w:ascii="Arial" w:hAnsi="Arial" w:cs="Arial"/>
                <w:bCs/>
                <w:sz w:val="21"/>
                <w:szCs w:val="21"/>
              </w:rPr>
              <w:t>XhoI</w:t>
            </w:r>
            <w:proofErr w:type="spellEnd"/>
            <w:r w:rsidRPr="007532EA">
              <w:rPr>
                <w:rFonts w:ascii="Arial" w:hAnsi="Arial" w:cs="Arial"/>
                <w:bCs/>
                <w:sz w:val="21"/>
                <w:szCs w:val="21"/>
              </w:rPr>
              <w:t>)-FWD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TATAACTCGAG</w:t>
            </w:r>
            <w:r w:rsidRPr="007532EA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GGTGTGCAAGTTCAGACTC</w:t>
            </w: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rlc1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 xml:space="preserve"> </w:t>
            </w:r>
            <w:proofErr w:type="spellStart"/>
            <w:r w:rsidRPr="007532EA">
              <w:rPr>
                <w:rFonts w:ascii="Arial" w:hAnsi="Arial" w:cs="Arial"/>
                <w:bCs/>
                <w:sz w:val="21"/>
                <w:szCs w:val="21"/>
              </w:rPr>
              <w:t>clonning</w:t>
            </w:r>
            <w:proofErr w:type="spellEnd"/>
            <w:r w:rsidRPr="007532EA">
              <w:rPr>
                <w:rFonts w:ascii="Arial" w:hAnsi="Arial" w:cs="Arial"/>
                <w:bCs/>
                <w:sz w:val="21"/>
                <w:szCs w:val="21"/>
              </w:rPr>
              <w:t xml:space="preserve"> in Pjk210 plasmid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Rlc1-GFP(</w:t>
            </w:r>
            <w:proofErr w:type="spellStart"/>
            <w:r w:rsidRPr="007532EA">
              <w:rPr>
                <w:rFonts w:ascii="Arial" w:hAnsi="Arial" w:cs="Arial"/>
                <w:bCs/>
                <w:sz w:val="21"/>
                <w:szCs w:val="21"/>
              </w:rPr>
              <w:t>SacII</w:t>
            </w:r>
            <w:proofErr w:type="spellEnd"/>
            <w:r w:rsidRPr="007532EA">
              <w:rPr>
                <w:rFonts w:ascii="Arial" w:hAnsi="Arial" w:cs="Arial"/>
                <w:bCs/>
                <w:sz w:val="21"/>
                <w:szCs w:val="21"/>
              </w:rPr>
              <w:t>)-REV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bCs/>
                <w:sz w:val="21"/>
                <w:szCs w:val="21"/>
              </w:rPr>
              <w:t>TATTACCGCGGCAGATCTATATTACCCTG</w:t>
            </w: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rlc1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 xml:space="preserve"> </w:t>
            </w:r>
            <w:proofErr w:type="spellStart"/>
            <w:r w:rsidRPr="007532EA">
              <w:rPr>
                <w:rFonts w:ascii="Arial" w:hAnsi="Arial" w:cs="Arial"/>
                <w:bCs/>
                <w:sz w:val="21"/>
                <w:szCs w:val="21"/>
              </w:rPr>
              <w:t>clonning</w:t>
            </w:r>
            <w:proofErr w:type="spellEnd"/>
            <w:r w:rsidRPr="007532EA">
              <w:rPr>
                <w:rFonts w:ascii="Arial" w:hAnsi="Arial" w:cs="Arial"/>
                <w:bCs/>
                <w:sz w:val="21"/>
                <w:szCs w:val="21"/>
              </w:rPr>
              <w:t xml:space="preserve"> in Pjk210 plasmid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lastRenderedPageBreak/>
              <w:t>Pak2-Comp-FWD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pStyle w:val="HTMLconformatoprevio"/>
              <w:shd w:val="clear" w:color="auto" w:fill="FFFFFF"/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>TGTAACCAATGTCATGTTCGCT</w:t>
            </w: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 xml:space="preserve">Confirmation of 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>pak2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</w:t>
            </w:r>
            <w:r w:rsidRPr="007532EA">
              <w:rPr>
                <w:rFonts w:ascii="Arial" w:hAnsi="Arial" w:cs="Arial"/>
                <w:sz w:val="21"/>
                <w:szCs w:val="21"/>
              </w:rPr>
              <w:t>deletion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PromPak2(</w:t>
            </w:r>
            <w:proofErr w:type="spellStart"/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XhoI</w:t>
            </w:r>
            <w:proofErr w:type="spellEnd"/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)-FWD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>ACTTA</w:t>
            </w:r>
            <w:r w:rsidRPr="007532EA">
              <w:rPr>
                <w:rStyle w:val="nfasis"/>
                <w:rFonts w:ascii="Arial" w:hAnsi="Arial" w:cs="Arial"/>
                <w:sz w:val="21"/>
                <w:szCs w:val="21"/>
              </w:rPr>
              <w:t>CTCGAG</w:t>
            </w:r>
            <w:r w:rsidRPr="007532EA">
              <w:rPr>
                <w:rFonts w:ascii="Arial" w:hAnsi="Arial" w:cs="Arial"/>
                <w:sz w:val="21"/>
                <w:szCs w:val="21"/>
              </w:rPr>
              <w:t>CAGTACTCCCAACTTGTTAGATAATG</w:t>
            </w: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Pak2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 xml:space="preserve"> </w:t>
            </w:r>
            <w:proofErr w:type="spellStart"/>
            <w:r w:rsidRPr="007532EA">
              <w:rPr>
                <w:rFonts w:ascii="Arial" w:hAnsi="Arial" w:cs="Arial"/>
                <w:bCs/>
                <w:sz w:val="21"/>
                <w:szCs w:val="21"/>
              </w:rPr>
              <w:t>clonning</w:t>
            </w:r>
            <w:proofErr w:type="spellEnd"/>
            <w:r w:rsidRPr="007532EA">
              <w:rPr>
                <w:rFonts w:ascii="Arial" w:hAnsi="Arial" w:cs="Arial"/>
                <w:bCs/>
                <w:sz w:val="21"/>
                <w:szCs w:val="21"/>
              </w:rPr>
              <w:t xml:space="preserve"> in Pjk210 plasmid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Pak2GFP(</w:t>
            </w:r>
            <w:proofErr w:type="spellStart"/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SmaI</w:t>
            </w:r>
            <w:proofErr w:type="spellEnd"/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/</w:t>
            </w:r>
            <w:proofErr w:type="spellStart"/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XmaI</w:t>
            </w:r>
            <w:proofErr w:type="spellEnd"/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)-REV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>ATTAA</w:t>
            </w:r>
            <w:r w:rsidRPr="007532EA">
              <w:rPr>
                <w:rStyle w:val="nfasis"/>
                <w:rFonts w:ascii="Arial" w:hAnsi="Arial" w:cs="Arial"/>
                <w:sz w:val="21"/>
                <w:szCs w:val="21"/>
              </w:rPr>
              <w:t>CCCGGG</w:t>
            </w:r>
            <w:r w:rsidRPr="007532EA">
              <w:rPr>
                <w:rFonts w:ascii="Arial" w:hAnsi="Arial" w:cs="Arial"/>
                <w:sz w:val="21"/>
                <w:szCs w:val="21"/>
              </w:rPr>
              <w:t>ATT AAT ATG GGT ATT CGC TTT GC</w:t>
            </w: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Pak2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bCs/>
                <w:sz w:val="21"/>
                <w:szCs w:val="21"/>
              </w:rPr>
              <w:t xml:space="preserve"> </w:t>
            </w:r>
            <w:proofErr w:type="spellStart"/>
            <w:r w:rsidRPr="007532EA">
              <w:rPr>
                <w:rFonts w:ascii="Arial" w:hAnsi="Arial" w:cs="Arial"/>
                <w:bCs/>
                <w:sz w:val="21"/>
                <w:szCs w:val="21"/>
              </w:rPr>
              <w:t>clonning</w:t>
            </w:r>
            <w:proofErr w:type="spellEnd"/>
            <w:r w:rsidRPr="007532EA">
              <w:rPr>
                <w:rFonts w:ascii="Arial" w:hAnsi="Arial" w:cs="Arial"/>
                <w:bCs/>
                <w:sz w:val="21"/>
                <w:szCs w:val="21"/>
              </w:rPr>
              <w:t xml:space="preserve"> in Pjk210 plasmid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GFP1-FWD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532EA">
              <w:rPr>
                <w:rFonts w:ascii="Arial" w:hAnsi="Arial" w:cs="Arial"/>
                <w:sz w:val="21"/>
                <w:szCs w:val="21"/>
              </w:rPr>
              <w:t>tctcgcaaagcgaatacccatattaatccc</w:t>
            </w:r>
            <w:proofErr w:type="spellEnd"/>
            <w:r w:rsidRPr="007532EA">
              <w:rPr>
                <w:rFonts w:ascii="Arial" w:hAnsi="Arial" w:cs="Arial"/>
                <w:sz w:val="21"/>
                <w:szCs w:val="21"/>
              </w:rPr>
              <w:t xml:space="preserve"> AGTAAAGGAGAAGAACTTTTCACTGG</w:t>
            </w: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GFP-tagging in Pak2-3GFP assembly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GFP1-REV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532EA">
              <w:rPr>
                <w:rFonts w:ascii="Arial" w:hAnsi="Arial" w:cs="Arial"/>
                <w:sz w:val="21"/>
                <w:szCs w:val="21"/>
              </w:rPr>
              <w:t>tcctttactggatctTTTGTATAGTTCATCCATGCCATGTG</w:t>
            </w:r>
            <w:proofErr w:type="spellEnd"/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GFP-tagging in Pak2-3GFP assembly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GFP2-FWD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532EA">
              <w:rPr>
                <w:rFonts w:ascii="Arial" w:hAnsi="Arial" w:cs="Arial"/>
                <w:sz w:val="21"/>
                <w:szCs w:val="21"/>
              </w:rPr>
              <w:t>gatgaactatacaaaAGATCCAGTAAAGGAGAAGAACTTTTC</w:t>
            </w:r>
            <w:proofErr w:type="spellEnd"/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GFP-tagging in Pak2-3GFP assembly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GFP2-REV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532EA">
              <w:rPr>
                <w:rFonts w:ascii="Arial" w:hAnsi="Arial" w:cs="Arial"/>
                <w:sz w:val="21"/>
                <w:szCs w:val="21"/>
              </w:rPr>
              <w:t>aagttcttctcctttactgttaattaacccTTTGTATAGTTCATCCATGCCATGTG</w:t>
            </w:r>
            <w:proofErr w:type="spellEnd"/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GFP-tagging in Pak2-3GFP assembly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PromPak1-FWD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532EA">
              <w:rPr>
                <w:rFonts w:ascii="Arial" w:hAnsi="Arial" w:cs="Arial"/>
                <w:sz w:val="21"/>
                <w:szCs w:val="21"/>
              </w:rPr>
              <w:t>cgacggtatcgataagcttgatatcgaattcctgcagccc</w:t>
            </w:r>
            <w:proofErr w:type="spellEnd"/>
            <w:r w:rsidRPr="007532EA">
              <w:rPr>
                <w:rFonts w:ascii="Arial" w:hAnsi="Arial" w:cs="Arial"/>
                <w:sz w:val="21"/>
                <w:szCs w:val="21"/>
              </w:rPr>
              <w:t xml:space="preserve"> TTTAAAAGTATTTGAGTATAATAAATGAAAATTAG</w:t>
            </w: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Pak2-GFP Pak1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 xml:space="preserve"> promoter assembly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PromPak1-REV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532EA">
              <w:rPr>
                <w:rFonts w:ascii="Arial" w:hAnsi="Arial" w:cs="Arial"/>
                <w:sz w:val="21"/>
                <w:szCs w:val="21"/>
              </w:rPr>
              <w:t>cctcttacacttaaaagcatAGTAAATAAATTTATTAACGAAAAGGG</w:t>
            </w:r>
            <w:proofErr w:type="spellEnd"/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Pak2-GFP Pak1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 xml:space="preserve"> promoter assembly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Pak2-GFP-FWD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532EA">
              <w:rPr>
                <w:rFonts w:ascii="Arial" w:hAnsi="Arial" w:cs="Arial"/>
                <w:sz w:val="21"/>
                <w:szCs w:val="21"/>
              </w:rPr>
              <w:t>cgttaataaatttatttactATGCTTTTAAGTGTAAGAGGCGTGC</w:t>
            </w:r>
            <w:proofErr w:type="spellEnd"/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Pak2-GFP Pak1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 xml:space="preserve"> promoter assembly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Pak2-GFP-REV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532EA">
              <w:rPr>
                <w:rFonts w:ascii="Arial" w:hAnsi="Arial" w:cs="Arial"/>
                <w:sz w:val="21"/>
                <w:szCs w:val="21"/>
              </w:rPr>
              <w:t>caagggagacattccttttaCTATTTGTATAGTTCATCCATGCCATG</w:t>
            </w:r>
            <w:proofErr w:type="spellEnd"/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Pak2-GFP Pak1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 xml:space="preserve"> promoter assembly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Nmt</w:t>
            </w:r>
            <w:proofErr w:type="spellEnd"/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-TERM-FWD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532EA">
              <w:rPr>
                <w:rFonts w:ascii="Arial" w:hAnsi="Arial" w:cs="Arial"/>
                <w:sz w:val="21"/>
                <w:szCs w:val="21"/>
              </w:rPr>
              <w:t>tggatgaactatacaaatagTAAAAGGAATGTCTCCCTTGCCAGTAC</w:t>
            </w:r>
            <w:proofErr w:type="spellEnd"/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Pak2-GFP Pak1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 xml:space="preserve"> promoter assembly Pak2-GFP Pak1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 xml:space="preserve"> promoter assembly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Nmt1-TERM-REV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532EA">
              <w:rPr>
                <w:rFonts w:ascii="Arial" w:hAnsi="Arial" w:cs="Arial"/>
                <w:sz w:val="21"/>
                <w:szCs w:val="21"/>
              </w:rPr>
              <w:t>ccaccgcggtggcggccgctctagaactagtggatccccc</w:t>
            </w:r>
            <w:proofErr w:type="spellEnd"/>
            <w:r w:rsidRPr="007532EA">
              <w:rPr>
                <w:rFonts w:ascii="Arial" w:hAnsi="Arial" w:cs="Arial"/>
                <w:sz w:val="21"/>
                <w:szCs w:val="21"/>
              </w:rPr>
              <w:t xml:space="preserve"> GCATTACTAATAGAAAGGATTATTTCACTTCTAATTACAC</w:t>
            </w: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Pak2-GFP Pak1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 xml:space="preserve"> promoter assembly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Ste11-del-FWD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TTAATTCTAAGAACCGTTTCATTTGTTTTATTTTCTCCCTTACTTTTACTACAATTTTTATATTTACTCTTCTCTACACACGGATCCCCGGGTTAATTAA</w:t>
            </w: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ste11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r w:rsidRPr="007532EA">
              <w:rPr>
                <w:rFonts w:ascii="Arial" w:hAnsi="Arial" w:cs="Arial"/>
                <w:sz w:val="21"/>
                <w:szCs w:val="21"/>
              </w:rPr>
              <w:t>deletion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Ste11-del-REV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ACAAATCAGCTGCATGCTTTTGTGACGCGTTAAAAATGATCGTTTGTTGAAAACAAAGCCATGTTTGCATAGAAATATTTGAATTCGAGCTCGTTTAAAC</w:t>
            </w: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ste11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r w:rsidRPr="007532EA">
              <w:rPr>
                <w:rFonts w:ascii="Arial" w:hAnsi="Arial" w:cs="Arial"/>
                <w:sz w:val="21"/>
                <w:szCs w:val="21"/>
              </w:rPr>
              <w:t>deletion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Ste11-comp-FWD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pStyle w:val="HTMLconformatoprevio"/>
              <w:shd w:val="clear" w:color="auto" w:fill="FFFFFF"/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>TCACACCAGTTTTTATTCGGTG</w:t>
            </w: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 xml:space="preserve">Confirmation of 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>ste11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</w:t>
            </w:r>
            <w:r w:rsidRPr="007532EA">
              <w:rPr>
                <w:rFonts w:ascii="Arial" w:hAnsi="Arial" w:cs="Arial"/>
                <w:sz w:val="21"/>
                <w:szCs w:val="21"/>
              </w:rPr>
              <w:t>deletion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PromSte11-FWD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shd w:val="clear" w:color="auto" w:fill="FFFFFF"/>
              <w:spacing w:line="240" w:lineRule="atLeast"/>
              <w:rPr>
                <w:rFonts w:ascii="Arial" w:hAnsi="Arial" w:cs="Arial"/>
                <w:sz w:val="21"/>
                <w:szCs w:val="21"/>
                <w:lang w:val="es-ES"/>
              </w:rPr>
            </w:pPr>
            <w:r w:rsidRPr="007532EA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CATAACA</w:t>
            </w:r>
            <w:r w:rsidRPr="007532EA">
              <w:rPr>
                <w:rFonts w:ascii="Arial" w:hAnsi="Arial" w:cs="Arial"/>
                <w:sz w:val="21"/>
                <w:szCs w:val="21"/>
                <w:lang w:val="es-ES"/>
              </w:rPr>
              <w:t>TTTCTTTGTTTTT</w:t>
            </w:r>
          </w:p>
          <w:p w:rsidR="00913F37" w:rsidRPr="007532EA" w:rsidRDefault="00913F37" w:rsidP="00913F37">
            <w:pPr>
              <w:shd w:val="clear" w:color="auto" w:fill="FFFFFF"/>
              <w:spacing w:line="240" w:lineRule="atLeast"/>
              <w:rPr>
                <w:rFonts w:ascii="Arial" w:hAnsi="Arial" w:cs="Arial"/>
                <w:sz w:val="21"/>
                <w:szCs w:val="21"/>
                <w:lang w:val="es-ES"/>
              </w:rPr>
            </w:pPr>
            <w:r w:rsidRPr="007532EA">
              <w:rPr>
                <w:rFonts w:ascii="Arial" w:hAnsi="Arial" w:cs="Arial"/>
                <w:sz w:val="21"/>
                <w:szCs w:val="21"/>
                <w:lang w:val="es-ES"/>
              </w:rPr>
              <w:t>TGCATTCTCTTTATTTATAAATGGGGTTTCTTTATTTATACATTTGAGCTAAAATGTATA</w:t>
            </w: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ste11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r w:rsidRPr="007532EA">
              <w:rPr>
                <w:rFonts w:ascii="Arial" w:hAnsi="Arial" w:cs="Arial"/>
                <w:sz w:val="21"/>
                <w:szCs w:val="21"/>
              </w:rPr>
              <w:t>promoter G replaced by A (site directed mutagenesis)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color w:val="000000"/>
                <w:sz w:val="21"/>
                <w:szCs w:val="21"/>
              </w:rPr>
              <w:t>PromSte11-REV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>TATACATTTTAGCTCAAATGTATAAATAAAGAAACCCCATTTATAAATAAAGAGAATGCAAAAAACAAAGAAATGTTATG</w:t>
            </w: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ste11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r w:rsidRPr="007532EA">
              <w:rPr>
                <w:rFonts w:ascii="Arial" w:hAnsi="Arial" w:cs="Arial"/>
                <w:sz w:val="21"/>
                <w:szCs w:val="21"/>
              </w:rPr>
              <w:t>promoter G replaced by A (site directed mutagenesis)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For3-Seq-F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>GGCCACACTGAACCAAAGAG</w:t>
            </w:r>
          </w:p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7532EA">
              <w:rPr>
                <w:rFonts w:ascii="Arial" w:hAnsi="Arial" w:cs="Arial"/>
                <w:i/>
                <w:sz w:val="21"/>
                <w:szCs w:val="21"/>
              </w:rPr>
              <w:t>for3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</w:t>
            </w:r>
            <w:r w:rsidRPr="007532EA">
              <w:rPr>
                <w:rFonts w:ascii="Arial" w:hAnsi="Arial" w:cs="Arial"/>
                <w:sz w:val="21"/>
                <w:szCs w:val="21"/>
              </w:rPr>
              <w:t>sequencing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Myp2-Comp-FWD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pStyle w:val="HTMLconformatoprevio"/>
              <w:shd w:val="clear" w:color="auto" w:fill="FFFFFF"/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>GTGCCTAATATCCTGGCAAAAG</w:t>
            </w: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 xml:space="preserve">Confirmation of 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>myo3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</w:t>
            </w:r>
            <w:r w:rsidRPr="007532EA">
              <w:rPr>
                <w:rFonts w:ascii="Arial" w:hAnsi="Arial" w:cs="Arial"/>
                <w:sz w:val="21"/>
                <w:szCs w:val="21"/>
              </w:rPr>
              <w:t>deletion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For3-Comp-FWD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pStyle w:val="HTMLconformatoprevio"/>
              <w:shd w:val="clear" w:color="auto" w:fill="FFFFFF"/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>CATCACATCTGATACCTGCGTT</w:t>
            </w: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 xml:space="preserve">Confirmation of 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>for3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</w:t>
            </w:r>
            <w:r w:rsidRPr="007532EA">
              <w:rPr>
                <w:rFonts w:ascii="Arial" w:hAnsi="Arial" w:cs="Arial"/>
                <w:sz w:val="21"/>
                <w:szCs w:val="21"/>
              </w:rPr>
              <w:t>deletion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Myo51-Comp-FWD</w:t>
            </w: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pStyle w:val="HTMLconformatoprevio"/>
              <w:shd w:val="clear" w:color="auto" w:fill="FFFFFF"/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>TCGAAACTCAAGTTACCCGATT</w:t>
            </w:r>
          </w:p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  <w:shd w:val="clear" w:color="auto" w:fill="EFEFFF"/>
              </w:rPr>
            </w:pP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 xml:space="preserve">Confirmation of </w:t>
            </w:r>
            <w:r w:rsidRPr="007532EA">
              <w:rPr>
                <w:rFonts w:ascii="Arial" w:hAnsi="Arial" w:cs="Arial"/>
                <w:i/>
                <w:sz w:val="21"/>
                <w:szCs w:val="21"/>
              </w:rPr>
              <w:t>myo51</w:t>
            </w:r>
            <w:r w:rsidRPr="007532EA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+</w:t>
            </w:r>
            <w:r w:rsidRPr="007532EA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</w:t>
            </w:r>
            <w:r w:rsidRPr="007532EA">
              <w:rPr>
                <w:rFonts w:ascii="Arial" w:hAnsi="Arial" w:cs="Arial"/>
                <w:sz w:val="21"/>
                <w:szCs w:val="21"/>
              </w:rPr>
              <w:t>deletion</w:t>
            </w:r>
          </w:p>
        </w:tc>
      </w:tr>
      <w:tr w:rsidR="00913F37" w:rsidRPr="00D629C4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</w:p>
          <w:p w:rsidR="00913F37" w:rsidRPr="007532EA" w:rsidRDefault="00913F37" w:rsidP="00913F37">
            <w:pPr>
              <w:shd w:val="clear" w:color="auto" w:fill="FFFFFF"/>
              <w:spacing w:line="240" w:lineRule="atLeast"/>
              <w:rPr>
                <w:rFonts w:ascii="Arial" w:hAnsi="Arial" w:cs="Arial"/>
                <w:b/>
                <w:bCs/>
                <w:color w:val="EC5F5F"/>
                <w:sz w:val="21"/>
                <w:szCs w:val="21"/>
                <w:lang w:val="en-GB"/>
              </w:rPr>
            </w:pPr>
            <w:r w:rsidRPr="007532EA"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  <w:t>Nat-Comp-REV</w:t>
            </w:r>
          </w:p>
          <w:p w:rsidR="00913F37" w:rsidRPr="007532EA" w:rsidRDefault="00913F37" w:rsidP="00913F37">
            <w:pPr>
              <w:rPr>
                <w:rStyle w:val="Textoennegrita"/>
                <w:rFonts w:ascii="Arial" w:hAnsi="Arial" w:cs="Arial"/>
                <w:b w:val="0"/>
                <w:bCs w:val="0"/>
                <w:sz w:val="21"/>
                <w:szCs w:val="21"/>
              </w:rPr>
            </w:pPr>
          </w:p>
        </w:tc>
        <w:tc>
          <w:tcPr>
            <w:tcW w:w="5783" w:type="dxa"/>
            <w:vAlign w:val="center"/>
          </w:tcPr>
          <w:p w:rsidR="00913F37" w:rsidRPr="007532EA" w:rsidRDefault="00913F37" w:rsidP="00913F37">
            <w:pPr>
              <w:pStyle w:val="HTMLconformatoprevio"/>
              <w:shd w:val="clear" w:color="auto" w:fill="FFFFFF"/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>TTATTGTCAGTACTGATTAGGGGCA</w:t>
            </w: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>Common oligonucleotide for confirmation of</w:t>
            </w:r>
            <w:r w:rsidRPr="007532EA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</w:t>
            </w:r>
            <w:r w:rsidRPr="007532EA">
              <w:rPr>
                <w:rFonts w:ascii="Arial" w:hAnsi="Arial" w:cs="Arial"/>
                <w:sz w:val="21"/>
                <w:szCs w:val="21"/>
              </w:rPr>
              <w:t>gene tagging</w:t>
            </w:r>
          </w:p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13F37" w:rsidRPr="00913F37" w:rsidTr="007B6248">
        <w:tc>
          <w:tcPr>
            <w:tcW w:w="2417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532EA">
              <w:rPr>
                <w:rFonts w:ascii="Arial" w:hAnsi="Arial" w:cs="Arial"/>
                <w:sz w:val="21"/>
                <w:szCs w:val="21"/>
              </w:rPr>
              <w:t>Ura</w:t>
            </w:r>
            <w:proofErr w:type="spellEnd"/>
            <w:r w:rsidRPr="007532EA">
              <w:rPr>
                <w:rFonts w:ascii="Arial" w:hAnsi="Arial" w:cs="Arial"/>
                <w:sz w:val="21"/>
                <w:szCs w:val="21"/>
              </w:rPr>
              <w:t>-Comp-REV</w:t>
            </w:r>
          </w:p>
        </w:tc>
        <w:tc>
          <w:tcPr>
            <w:tcW w:w="5783" w:type="dxa"/>
            <w:vAlign w:val="center"/>
          </w:tcPr>
          <w:p w:rsidR="00913F37" w:rsidRPr="007532EA" w:rsidRDefault="007532EA" w:rsidP="00913F37">
            <w:pPr>
              <w:pStyle w:val="HTMLconformatoprevio"/>
              <w:shd w:val="clear" w:color="auto" w:fill="FFFFFF"/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>CAAGAGACCACGTCCCAAAGG</w:t>
            </w:r>
          </w:p>
        </w:tc>
        <w:tc>
          <w:tcPr>
            <w:tcW w:w="2693" w:type="dxa"/>
            <w:vAlign w:val="center"/>
          </w:tcPr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  <w:r w:rsidRPr="007532EA">
              <w:rPr>
                <w:rFonts w:ascii="Arial" w:hAnsi="Arial" w:cs="Arial"/>
                <w:sz w:val="21"/>
                <w:szCs w:val="21"/>
              </w:rPr>
              <w:t xml:space="preserve">Common oligonucleotide </w:t>
            </w:r>
            <w:r w:rsidRPr="007532EA">
              <w:rPr>
                <w:rFonts w:ascii="Arial" w:hAnsi="Arial" w:cs="Arial"/>
                <w:sz w:val="21"/>
                <w:szCs w:val="21"/>
              </w:rPr>
              <w:lastRenderedPageBreak/>
              <w:t>for confirmation of</w:t>
            </w:r>
            <w:r w:rsidRPr="007532EA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</w:t>
            </w:r>
            <w:r w:rsidRPr="007532EA">
              <w:rPr>
                <w:rFonts w:ascii="Arial" w:hAnsi="Arial" w:cs="Arial"/>
                <w:sz w:val="21"/>
                <w:szCs w:val="21"/>
              </w:rPr>
              <w:t>gene tagging</w:t>
            </w:r>
          </w:p>
          <w:p w:rsidR="00913F37" w:rsidRPr="007532EA" w:rsidRDefault="00913F37" w:rsidP="00913F37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:rsidR="00F70447" w:rsidRPr="00913F37" w:rsidRDefault="00F70447" w:rsidP="00F70447">
      <w:pPr>
        <w:shd w:val="clear" w:color="auto" w:fill="FFFFFF"/>
        <w:spacing w:line="240" w:lineRule="atLeast"/>
        <w:rPr>
          <w:rFonts w:ascii="Arial" w:hAnsi="Arial" w:cs="Arial"/>
          <w:color w:val="111111"/>
          <w:sz w:val="21"/>
          <w:szCs w:val="21"/>
          <w:lang w:val="en-GB"/>
        </w:rPr>
      </w:pPr>
    </w:p>
    <w:p w:rsidR="002A536A" w:rsidRPr="00F954F2" w:rsidRDefault="002A536A" w:rsidP="007101DF">
      <w:pPr>
        <w:rPr>
          <w:b/>
          <w:bCs/>
        </w:rPr>
      </w:pPr>
    </w:p>
    <w:sectPr w:rsidR="002A536A" w:rsidRPr="00F954F2" w:rsidSect="00E2044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20442"/>
    <w:rsid w:val="000D34C7"/>
    <w:rsid w:val="001B0E66"/>
    <w:rsid w:val="002A536A"/>
    <w:rsid w:val="00355B26"/>
    <w:rsid w:val="003666D4"/>
    <w:rsid w:val="003F4C84"/>
    <w:rsid w:val="004A6AE7"/>
    <w:rsid w:val="00562875"/>
    <w:rsid w:val="005A4D45"/>
    <w:rsid w:val="006B756A"/>
    <w:rsid w:val="007101DF"/>
    <w:rsid w:val="007532EA"/>
    <w:rsid w:val="007B6248"/>
    <w:rsid w:val="00820594"/>
    <w:rsid w:val="00890B57"/>
    <w:rsid w:val="00913F37"/>
    <w:rsid w:val="00923FDA"/>
    <w:rsid w:val="00982DA3"/>
    <w:rsid w:val="00986301"/>
    <w:rsid w:val="009C42D6"/>
    <w:rsid w:val="00B75F85"/>
    <w:rsid w:val="00C876C9"/>
    <w:rsid w:val="00CA3D1B"/>
    <w:rsid w:val="00D629C4"/>
    <w:rsid w:val="00D779BF"/>
    <w:rsid w:val="00E0062F"/>
    <w:rsid w:val="00E20442"/>
    <w:rsid w:val="00F70447"/>
    <w:rsid w:val="00F954F2"/>
    <w:rsid w:val="00FF4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4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204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ennegrita">
    <w:name w:val="Strong"/>
    <w:basedOn w:val="Fuentedeprrafopredeter"/>
    <w:uiPriority w:val="22"/>
    <w:qFormat/>
    <w:rsid w:val="004A6AE7"/>
    <w:rPr>
      <w:b/>
      <w:bCs/>
    </w:rPr>
  </w:style>
  <w:style w:type="character" w:styleId="nfasis">
    <w:name w:val="Emphasis"/>
    <w:basedOn w:val="Fuentedeprrafopredeter"/>
    <w:uiPriority w:val="20"/>
    <w:qFormat/>
    <w:rsid w:val="00CA3D1B"/>
    <w:rPr>
      <w:i/>
      <w:iCs/>
    </w:rPr>
  </w:style>
  <w:style w:type="character" w:customStyle="1" w:styleId="part-upstream">
    <w:name w:val="part-upstream"/>
    <w:basedOn w:val="Fuentedeprrafopredeter"/>
    <w:rsid w:val="00F70447"/>
  </w:style>
  <w:style w:type="paragraph" w:styleId="HTMLconformatoprevio">
    <w:name w:val="HTML Preformatted"/>
    <w:basedOn w:val="Normal"/>
    <w:link w:val="HTMLconformatoprevioCar"/>
    <w:uiPriority w:val="99"/>
    <w:unhideWhenUsed/>
    <w:rsid w:val="00C876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876C9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69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03</Words>
  <Characters>4421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CANSADO VIZOSO</dc:creator>
  <cp:lastModifiedBy>JOSE CANSADO VIZOSO</cp:lastModifiedBy>
  <cp:revision>5</cp:revision>
  <dcterms:created xsi:type="dcterms:W3CDTF">2023-01-29T10:52:00Z</dcterms:created>
  <dcterms:modified xsi:type="dcterms:W3CDTF">2023-02-07T12:59:00Z</dcterms:modified>
</cp:coreProperties>
</file>